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8"/>
          <w:szCs w:val="28"/>
        </w:rPr>
        <w:t>Supporting Information File 9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Authors: Saikat Chakrabarti and Anna R. Panchenko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4:</w:t>
      </w:r>
      <w:r>
        <w:rPr>
          <w:rFonts w:eastAsia="+mn-ea" w:cs="Times New Roman" w:ascii="Times New Roman" w:hAnsi="Times New Roman"/>
          <w:b/>
          <w:bCs/>
          <w:color w:val="000000"/>
          <w:kern w:val="2"/>
          <w:sz w:val="40"/>
          <w:szCs w:val="40"/>
        </w:rPr>
        <w:t xml:space="preserve"> </w:t>
      </w:r>
      <w:r>
        <w:rPr>
          <w:rFonts w:cs="Times New Roman" w:ascii="Times New Roman" w:hAnsi="Times New Roman"/>
          <w:b/>
          <w:bCs/>
        </w:rPr>
        <w:t>List of physico-chemical properties used to test similarity between coevolved sites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. Volume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2. Polarity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3. Hydrophobicity index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4. Hydration potential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5. Occurrence frequency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6. Absolute entropy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7. Relative mutability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8. Net charge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9. Isoelectric point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0. pk-a Rcooh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1. Normalized flexibility parameter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2. Side chain orientation preference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3. 14Å contact number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7T21:01:00Z</dcterms:created>
  <dc:creator>Saikat Chakrabarti</dc:creator>
  <dc:description/>
  <cp:keywords/>
  <dc:language>en-US</dc:language>
  <cp:lastModifiedBy>Saikat Chakrabarti</cp:lastModifiedBy>
  <dcterms:modified xsi:type="dcterms:W3CDTF">2009-10-21T18:49:00Z</dcterms:modified>
  <cp:revision>9</cp:revision>
  <dc:subject/>
  <dc:title/>
</cp:coreProperties>
</file>